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E2D86" w14:textId="52CDE860" w:rsidR="005E0B83" w:rsidRPr="005E0B83" w:rsidRDefault="0053082F" w:rsidP="005E0B83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5E0B83">
        <w:rPr>
          <w:rFonts w:ascii="Times New Roman" w:eastAsia="SimSun" w:hAnsi="Times New Roman" w:cs="Times New Roman"/>
          <w:b/>
          <w:bCs/>
          <w:szCs w:val="21"/>
        </w:rPr>
        <w:t>S2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5E0B83" w:rsidRPr="005E0B83">
        <w:rPr>
          <w:rFonts w:ascii="Times New Roman" w:eastAsia="SimSun" w:hAnsi="Times New Roman" w:cs="Times New Roman"/>
          <w:b/>
          <w:bCs/>
          <w:szCs w:val="21"/>
        </w:rPr>
        <w:t>Table</w:t>
      </w:r>
      <w:r w:rsidR="005E0B83" w:rsidRPr="005E0B83">
        <w:rPr>
          <w:rFonts w:ascii="Times New Roman" w:eastAsia="SimSun" w:hAnsi="Times New Roman" w:cs="Times New Roman"/>
          <w:b/>
          <w:bCs/>
          <w:szCs w:val="21"/>
        </w:rPr>
        <w:t>．</w:t>
      </w:r>
      <w:r w:rsidR="005E0B83" w:rsidRPr="005E0B83">
        <w:rPr>
          <w:rFonts w:ascii="Times New Roman" w:eastAsia="SimSun" w:hAnsi="Times New Roman" w:cs="Times New Roman"/>
          <w:szCs w:val="21"/>
        </w:rPr>
        <w:t>Primer sequences of the target and reference genes.</w:t>
      </w:r>
    </w:p>
    <w:tbl>
      <w:tblPr>
        <w:tblStyle w:val="TableGrid"/>
        <w:tblW w:w="106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926"/>
        <w:gridCol w:w="1323"/>
        <w:gridCol w:w="4252"/>
        <w:gridCol w:w="1443"/>
        <w:gridCol w:w="257"/>
      </w:tblGrid>
      <w:tr w:rsidR="005E0B83" w:rsidRPr="005E0B83" w14:paraId="4BA2ECC4" w14:textId="77777777" w:rsidTr="009510C6">
        <w:trPr>
          <w:jc w:val="center"/>
        </w:trPr>
        <w:tc>
          <w:tcPr>
            <w:tcW w:w="14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54C50" w14:textId="77777777" w:rsidR="005E0B83" w:rsidRPr="005E0B83" w:rsidRDefault="005E0B83" w:rsidP="005E0B83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5E0B83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AD82B5" w14:textId="77777777" w:rsidR="005E0B83" w:rsidRPr="005E0B83" w:rsidRDefault="005E0B83" w:rsidP="005E0B83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5E0B83">
              <w:rPr>
                <w:b/>
                <w:bCs/>
                <w:sz w:val="21"/>
                <w:szCs w:val="21"/>
              </w:rPr>
              <w:t>Accession number</w:t>
            </w:r>
          </w:p>
        </w:tc>
        <w:tc>
          <w:tcPr>
            <w:tcW w:w="55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C5E4D" w14:textId="77777777" w:rsidR="005E0B83" w:rsidRPr="005E0B83" w:rsidRDefault="005E0B83" w:rsidP="005E0B83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5E0B83">
              <w:rPr>
                <w:b/>
                <w:bCs/>
                <w:sz w:val="21"/>
                <w:szCs w:val="21"/>
              </w:rPr>
              <w:t xml:space="preserve">    Primers                 sequenc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A963F" w14:textId="77777777" w:rsidR="005E0B83" w:rsidRPr="005E0B83" w:rsidRDefault="005E0B83" w:rsidP="005E0B83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5E0B83">
              <w:rPr>
                <w:b/>
                <w:bCs/>
                <w:sz w:val="21"/>
                <w:szCs w:val="21"/>
              </w:rPr>
              <w:t>Product Size/bp</w:t>
            </w:r>
          </w:p>
        </w:tc>
      </w:tr>
      <w:tr w:rsidR="005E0B83" w:rsidRPr="005E0B83" w14:paraId="02B53699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61FB09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ACTB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E86E52" w14:textId="77777777" w:rsidR="005E0B83" w:rsidRPr="005E0B83" w:rsidRDefault="0053082F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hyperlink r:id="rId6" w:history="1">
              <w:r w:rsidR="005E0B83" w:rsidRPr="005E0B83">
                <w:rPr>
                  <w:rFonts w:eastAsia="Microsoft YaHei"/>
                  <w:color w:val="000000"/>
                  <w:szCs w:val="21"/>
                  <w:shd w:val="clear" w:color="auto" w:fill="FFFFFF"/>
                </w:rPr>
                <w:t>XM_021086047.1</w:t>
              </w:r>
            </w:hyperlink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D28C3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71AD1D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TACGCCAACACGGTGCTGTC-3’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AF712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325</w:t>
            </w:r>
          </w:p>
        </w:tc>
      </w:tr>
      <w:tr w:rsidR="005E0B83" w:rsidRPr="005E0B83" w14:paraId="4B8D51C3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C42E0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9E8D86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5215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A19B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TCCTGCTTGCTGATCCACATCTG-3’</w:t>
            </w:r>
          </w:p>
        </w:tc>
        <w:tc>
          <w:tcPr>
            <w:tcW w:w="14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1971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39D2F879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7B39" w14:textId="77777777" w:rsidR="005E0B83" w:rsidRPr="005E0B83" w:rsidRDefault="005E0B83" w:rsidP="005E0B83">
            <w:pPr>
              <w:spacing w:line="480" w:lineRule="auto"/>
              <w:ind w:firstLineChars="100" w:firstLine="200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EX3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FF8A" w14:textId="77777777" w:rsidR="005E0B83" w:rsidRPr="005E0B83" w:rsidRDefault="0053082F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hyperlink r:id="rId7" w:history="1">
              <w:r w:rsidR="005E0B83" w:rsidRPr="005E0B83">
                <w:rPr>
                  <w:rFonts w:eastAsia="Microsoft YaHei"/>
                  <w:color w:val="000000"/>
                  <w:szCs w:val="21"/>
                  <w:shd w:val="clear" w:color="auto" w:fill="FFFFFF"/>
                </w:rPr>
                <w:t>NM_001244185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3610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D0FD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CCAAGCACGACGACAGTATC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95732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88</w:t>
            </w:r>
          </w:p>
        </w:tc>
      </w:tr>
      <w:tr w:rsidR="005E0B83" w:rsidRPr="005E0B83" w14:paraId="61E5FF06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31598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47AE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A193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4332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CTCTCTCAGTGTTGGAAGCATG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90E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174D4C67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5699D" w14:textId="77777777" w:rsidR="005E0B83" w:rsidRPr="005E0B83" w:rsidRDefault="005E0B83" w:rsidP="005E0B83">
            <w:pPr>
              <w:spacing w:line="480" w:lineRule="auto"/>
              <w:ind w:firstLineChars="100" w:firstLine="200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EX11B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17D1B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8" w:history="1">
              <w:r w:rsidR="005E0B83" w:rsidRPr="005E0B83">
                <w:rPr>
                  <w:rFonts w:eastAsia="Microsoft YaHei"/>
                  <w:color w:val="000000"/>
                  <w:szCs w:val="21"/>
                  <w:shd w:val="clear" w:color="auto" w:fill="FFFFFF"/>
                </w:rPr>
                <w:t>XM_001927969.4</w:t>
              </w:r>
            </w:hyperlink>
            <w:r w:rsidR="005E0B83" w:rsidRPr="005E0B83">
              <w:rPr>
                <w:rFonts w:eastAsia="Microsoft YaHei"/>
                <w:color w:val="000000"/>
                <w:szCs w:val="21"/>
                <w:shd w:val="clear" w:color="auto" w:fill="FFFFFF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632E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A48B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GCTCTGAAGTTTCGGCTCCAA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B3140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93</w:t>
            </w:r>
          </w:p>
        </w:tc>
      </w:tr>
      <w:tr w:rsidR="005E0B83" w:rsidRPr="005E0B83" w14:paraId="1F3F25FF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D154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490D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40C7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EFF5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GCTCTGAAGTTTCGGCTCCAA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3F6E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484EBD7F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629B" w14:textId="77777777" w:rsidR="005E0B83" w:rsidRPr="005E0B83" w:rsidRDefault="005E0B83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EX16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0AC46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9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XM_003122832.4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DCB7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FF71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AGGTGTGATGGACAGGGTGGT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7D45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99</w:t>
            </w:r>
          </w:p>
        </w:tc>
      </w:tr>
      <w:tr w:rsidR="005E0B83" w:rsidRPr="005E0B83" w14:paraId="4D9524C4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8D87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2619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4D73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E962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CTGGTCTATTGGTGGCTCCGAT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F558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003904E2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04E17" w14:textId="77777777" w:rsidR="005E0B83" w:rsidRPr="005E0B83" w:rsidRDefault="005E0B83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EX19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AEDC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0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XM_001928869.5</w:t>
              </w:r>
            </w:hyperlink>
            <w:r w:rsidR="005E0B83" w:rsidRPr="005E0B83">
              <w:rPr>
                <w:rFonts w:eastAsia="DengXian"/>
                <w:color w:val="000000"/>
                <w:szCs w:val="21"/>
                <w:shd w:val="clear" w:color="auto" w:fill="EEEEE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F3FB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CB7A7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AAGAATGCCACCGACCTTCAGAAC-3‘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68D9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80</w:t>
            </w:r>
          </w:p>
        </w:tc>
      </w:tr>
      <w:tr w:rsidR="005E0B83" w:rsidRPr="005E0B83" w14:paraId="6BDD3063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007C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593C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1FE7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90DF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CTTCCATGCCCAGCCCTTC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9E71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21DA8E57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2FEA" w14:textId="77777777" w:rsidR="005E0B83" w:rsidRPr="005E0B83" w:rsidRDefault="005E0B83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RDX1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F7DA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1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XM_021096742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49D9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FA00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CGCTCCGTGGATGAGACTCT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DA89F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99</w:t>
            </w:r>
          </w:p>
        </w:tc>
      </w:tr>
      <w:tr w:rsidR="005E0B83" w:rsidRPr="005E0B83" w14:paraId="5044AA5A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6A6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1615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ED5D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AB213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TATCACTGCCAGGCTTCCAAC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399B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1B056DB3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1DA0" w14:textId="77777777" w:rsidR="005E0B83" w:rsidRPr="005E0B83" w:rsidRDefault="005E0B83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RDX5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588A5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2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214144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1627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CBCD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ATCGGTGGTGGTGTTTGAAGG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7E92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124</w:t>
            </w:r>
          </w:p>
        </w:tc>
      </w:tr>
      <w:tr w:rsidR="005E0B83" w:rsidRPr="005E0B83" w14:paraId="743846AD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E2A85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F686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5417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AEED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GGGTCTTGGAACAGCCAGGA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994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781055A1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C428D" w14:textId="77777777" w:rsidR="005E0B83" w:rsidRPr="005E0B83" w:rsidRDefault="005E0B83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CAT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DDAF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3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214301.2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60D6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9B88C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CGCCTATTTGCCTATCCTGAC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9C5A6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85</w:t>
            </w:r>
          </w:p>
        </w:tc>
      </w:tr>
      <w:tr w:rsidR="005E0B83" w:rsidRPr="005E0B83" w14:paraId="054C333A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20A0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C6C5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3773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02659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ACGGAAGGGACAGTTCACA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BE99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4DC4E78C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D97D" w14:textId="77777777" w:rsidR="005E0B83" w:rsidRPr="005E0B83" w:rsidRDefault="005E0B83" w:rsidP="005E0B83">
            <w:pPr>
              <w:spacing w:line="480" w:lineRule="auto"/>
              <w:jc w:val="center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SOD1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56AB4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4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001190422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B2A26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B478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AAGATTCTGTGATCGCCCTCTC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43012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99</w:t>
            </w:r>
          </w:p>
        </w:tc>
      </w:tr>
      <w:tr w:rsidR="005E0B83" w:rsidRPr="005E0B83" w14:paraId="12FAD2C9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CADE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546E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D920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8050" w14:textId="77777777" w:rsidR="005E0B83" w:rsidRPr="005E0B83" w:rsidRDefault="005E0B83" w:rsidP="005E0B83">
            <w:pPr>
              <w:spacing w:line="480" w:lineRule="auto"/>
              <w:jc w:val="left"/>
              <w:rPr>
                <w:rFonts w:eastAsia="Microsoft YaHei"/>
                <w:color w:val="222222"/>
                <w:szCs w:val="21"/>
                <w:shd w:val="clear" w:color="auto" w:fill="FFFFFF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TCATTTCCACCTCTGCCCAAGT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2ED1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5B577BBC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133E" w14:textId="77777777" w:rsidR="005E0B83" w:rsidRPr="005E0B83" w:rsidRDefault="005E0B83" w:rsidP="005E0B83">
            <w:pPr>
              <w:spacing w:line="480" w:lineRule="auto"/>
              <w:ind w:firstLineChars="100" w:firstLine="200"/>
              <w:jc w:val="center"/>
              <w:rPr>
                <w:szCs w:val="21"/>
              </w:rPr>
            </w:pPr>
            <w:bookmarkStart w:id="0" w:name="OLE_LINK3"/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HSP90AA1</w:t>
            </w:r>
            <w:bookmarkEnd w:id="0"/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05C9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5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213973.2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9A22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C0FA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TCACCGTTAGGACAGACACAGGA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FA42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182</w:t>
            </w:r>
          </w:p>
        </w:tc>
      </w:tr>
      <w:tr w:rsidR="005E0B83" w:rsidRPr="005E0B83" w14:paraId="2615BA6A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B942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9EA47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D5C57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586F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CTTCCGCCTCGTCGTCACT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8A91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0B08232C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30E7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lastRenderedPageBreak/>
              <w:t>HAO1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D0D4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6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XM_021077275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36B9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2BA7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CTTACCTGGGCAACCGCTTT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7457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234</w:t>
            </w:r>
          </w:p>
        </w:tc>
      </w:tr>
      <w:tr w:rsidR="005E0B83" w:rsidRPr="005E0B83" w14:paraId="5FE01B87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023C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9AEE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85BDA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874C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ACCTCCTTGGCATCATCACCTCT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44EE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335ABC53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E54F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HADH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C451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7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214331.1</w:t>
              </w:r>
            </w:hyperlink>
            <w:r w:rsidR="005E0B83" w:rsidRPr="005E0B83">
              <w:rPr>
                <w:rFonts w:eastAsia="DengXian"/>
                <w:color w:val="000000"/>
                <w:szCs w:val="21"/>
                <w:shd w:val="clear" w:color="auto" w:fill="EEEEE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2F3D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32DF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CAATGCCACCACCAGACA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444C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229</w:t>
            </w:r>
          </w:p>
        </w:tc>
      </w:tr>
      <w:tr w:rsidR="005E0B83" w:rsidRPr="005E0B83" w14:paraId="7FF3DA00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9625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CE30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E733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4840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ATGCGTCACCTCGTTCGTACA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F85FD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507A24BA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40D0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DECR1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58E3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8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001190232.2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B078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A151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AGCCGTCTTGACCCAACTGGA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8355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190</w:t>
            </w:r>
          </w:p>
        </w:tc>
      </w:tr>
      <w:tr w:rsidR="005E0B83" w:rsidRPr="005E0B83" w14:paraId="7F113CE1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FCD08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A777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A47F0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9582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CTTGGTAACCTTCCGCAGATG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27577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1A668BCA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97E18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ACADVL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5063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19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XM_021067809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AE7E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A1161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CCGCTTGGTGGAGATTGTC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9AEE0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309</w:t>
            </w:r>
          </w:p>
        </w:tc>
      </w:tr>
      <w:tr w:rsidR="005E0B83" w:rsidRPr="005E0B83" w14:paraId="28CC84B0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71A3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D6F53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4BFC2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5202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TGGGTCTGTAACTGGTGTCTT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2371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3658CF66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1739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SESN2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C3E4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20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XM_021095666.1</w:t>
              </w:r>
            </w:hyperlink>
            <w:r w:rsidR="005E0B83" w:rsidRPr="005E0B83">
              <w:rPr>
                <w:rFonts w:eastAsia="DengXian"/>
                <w:color w:val="000000"/>
                <w:szCs w:val="21"/>
                <w:shd w:val="clear" w:color="auto" w:fill="EEEEE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E808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4B75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TGTCTTTGGCTGTGGCATCCTC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8518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210</w:t>
            </w:r>
          </w:p>
        </w:tc>
      </w:tr>
      <w:tr w:rsidR="005E0B83" w:rsidRPr="005E0B83" w14:paraId="1D7BE99E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4231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05E0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456F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6BBE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GGCTCTCCATCTCCTCCTG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4F9C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06C281F5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12FD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MSRB1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3D6A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21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001097460.1</w:t>
              </w:r>
            </w:hyperlink>
            <w:r w:rsidR="005E0B83" w:rsidRPr="005E0B83">
              <w:rPr>
                <w:rFonts w:eastAsia="DengXian"/>
                <w:color w:val="000000"/>
                <w:szCs w:val="21"/>
                <w:shd w:val="clear" w:color="auto" w:fill="EEEEE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EC9D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2C75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CCAGAACCACTTTGAGCCAGGTG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77439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83</w:t>
            </w:r>
          </w:p>
        </w:tc>
      </w:tr>
      <w:tr w:rsidR="005E0B83" w:rsidRPr="005E0B83" w14:paraId="06F3AA4B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03FE9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B86A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B490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F479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GCCCAGTCCGTTGCCACAT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78AF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  <w:tr w:rsidR="005E0B83" w:rsidRPr="005E0B83" w14:paraId="24BFA348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D8B51E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bookmarkStart w:id="1" w:name="OLE_LINK4"/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PARK7</w:t>
            </w:r>
            <w:bookmarkEnd w:id="1"/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A930BE" w14:textId="77777777" w:rsidR="005E0B83" w:rsidRPr="005E0B83" w:rsidRDefault="0053082F" w:rsidP="005E0B83">
            <w:pPr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  <w:hyperlink r:id="rId22" w:history="1">
              <w:r w:rsidR="005E0B83" w:rsidRPr="005E0B83">
                <w:rPr>
                  <w:rFonts w:eastAsia="DengXian"/>
                  <w:color w:val="000000"/>
                  <w:szCs w:val="21"/>
                </w:rPr>
                <w:t>NM_001078663.1</w:t>
              </w:r>
            </w:hyperlink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B1A1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E47B5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TGCAGTGTAGCCGTGATGTTGTC-3’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E1928A" w14:textId="77777777" w:rsidR="005E0B83" w:rsidRPr="005E0B83" w:rsidRDefault="005E0B83" w:rsidP="005E0B83">
            <w:pPr>
              <w:spacing w:line="480" w:lineRule="auto"/>
              <w:jc w:val="center"/>
              <w:rPr>
                <w:szCs w:val="21"/>
              </w:rPr>
            </w:pPr>
            <w:r w:rsidRPr="005E0B83">
              <w:rPr>
                <w:szCs w:val="21"/>
              </w:rPr>
              <w:t>232</w:t>
            </w:r>
          </w:p>
        </w:tc>
      </w:tr>
      <w:tr w:rsidR="005E0B83" w:rsidRPr="005E0B83" w14:paraId="4C05830E" w14:textId="77777777" w:rsidTr="009510C6">
        <w:trPr>
          <w:gridAfter w:val="1"/>
          <w:wAfter w:w="257" w:type="dxa"/>
          <w:jc w:val="center"/>
        </w:trPr>
        <w:tc>
          <w:tcPr>
            <w:tcW w:w="14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E7D167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594ADC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rFonts w:eastAsia="Microsoft YaHei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99D016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D0A0A0" w14:textId="77777777" w:rsidR="005E0B83" w:rsidRPr="005E0B83" w:rsidRDefault="005E0B83" w:rsidP="005E0B83">
            <w:pPr>
              <w:spacing w:line="480" w:lineRule="auto"/>
              <w:jc w:val="left"/>
              <w:rPr>
                <w:szCs w:val="21"/>
              </w:rPr>
            </w:pPr>
            <w:r w:rsidRPr="005E0B83">
              <w:rPr>
                <w:rFonts w:eastAsia="Microsoft YaHei"/>
                <w:color w:val="222222"/>
                <w:szCs w:val="21"/>
                <w:shd w:val="clear" w:color="auto" w:fill="FFFFFF"/>
              </w:rPr>
              <w:t>5’-AGTGGGTGCGTCGTAACTTTGC-3’</w:t>
            </w: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AF02A6" w14:textId="77777777" w:rsidR="005E0B83" w:rsidRPr="005E0B83" w:rsidRDefault="005E0B83" w:rsidP="005E0B83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</w:tbl>
    <w:p w14:paraId="0A818762" w14:textId="77777777" w:rsidR="005E0B83" w:rsidRPr="005E0B83" w:rsidRDefault="005E0B83" w:rsidP="005E0B83">
      <w:pPr>
        <w:spacing w:line="480" w:lineRule="auto"/>
        <w:rPr>
          <w:rFonts w:ascii="Palatino Linotype" w:eastAsia="DengXian" w:hAnsi="Palatino Linotype" w:cs="Times New Roman"/>
          <w:sz w:val="22"/>
          <w:szCs w:val="21"/>
        </w:rPr>
      </w:pPr>
    </w:p>
    <w:p w14:paraId="1F950ED9" w14:textId="77777777" w:rsidR="007A5A57" w:rsidRDefault="0053082F"/>
    <w:sectPr w:rsidR="007A5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DD5E0" w14:textId="77777777" w:rsidR="007C4149" w:rsidRDefault="007C4149" w:rsidP="005E0B83">
      <w:r>
        <w:separator/>
      </w:r>
    </w:p>
  </w:endnote>
  <w:endnote w:type="continuationSeparator" w:id="0">
    <w:p w14:paraId="66C96E17" w14:textId="77777777" w:rsidR="007C4149" w:rsidRDefault="007C4149" w:rsidP="005E0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D6346" w14:textId="77777777" w:rsidR="007C4149" w:rsidRDefault="007C4149" w:rsidP="005E0B83">
      <w:r>
        <w:separator/>
      </w:r>
    </w:p>
  </w:footnote>
  <w:footnote w:type="continuationSeparator" w:id="0">
    <w:p w14:paraId="41DDA1F9" w14:textId="77777777" w:rsidR="007C4149" w:rsidRDefault="007C4149" w:rsidP="005E0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C2"/>
    <w:rsid w:val="00032864"/>
    <w:rsid w:val="0006263B"/>
    <w:rsid w:val="00067673"/>
    <w:rsid w:val="000A6C84"/>
    <w:rsid w:val="000B7888"/>
    <w:rsid w:val="000E093D"/>
    <w:rsid w:val="000F47A3"/>
    <w:rsid w:val="00101117"/>
    <w:rsid w:val="00111868"/>
    <w:rsid w:val="00144FB7"/>
    <w:rsid w:val="00146A7A"/>
    <w:rsid w:val="00150F5F"/>
    <w:rsid w:val="001C147A"/>
    <w:rsid w:val="002D5DB3"/>
    <w:rsid w:val="003027DD"/>
    <w:rsid w:val="003532C6"/>
    <w:rsid w:val="00382BD2"/>
    <w:rsid w:val="003909E6"/>
    <w:rsid w:val="003E1706"/>
    <w:rsid w:val="004378B7"/>
    <w:rsid w:val="004D2B85"/>
    <w:rsid w:val="00512A01"/>
    <w:rsid w:val="0053082F"/>
    <w:rsid w:val="005E0B83"/>
    <w:rsid w:val="005F0A15"/>
    <w:rsid w:val="00603308"/>
    <w:rsid w:val="006125F7"/>
    <w:rsid w:val="006269B2"/>
    <w:rsid w:val="0064155C"/>
    <w:rsid w:val="00654868"/>
    <w:rsid w:val="00675A4F"/>
    <w:rsid w:val="00677EC2"/>
    <w:rsid w:val="00697054"/>
    <w:rsid w:val="0073271E"/>
    <w:rsid w:val="00751714"/>
    <w:rsid w:val="007C409F"/>
    <w:rsid w:val="007C4149"/>
    <w:rsid w:val="007C6BE6"/>
    <w:rsid w:val="007D306F"/>
    <w:rsid w:val="007D3288"/>
    <w:rsid w:val="007E4021"/>
    <w:rsid w:val="00845F59"/>
    <w:rsid w:val="00886B62"/>
    <w:rsid w:val="00894A37"/>
    <w:rsid w:val="008E10C7"/>
    <w:rsid w:val="0091502A"/>
    <w:rsid w:val="00943A40"/>
    <w:rsid w:val="0095421E"/>
    <w:rsid w:val="00961A37"/>
    <w:rsid w:val="00987D6A"/>
    <w:rsid w:val="009C0050"/>
    <w:rsid w:val="00A47E8A"/>
    <w:rsid w:val="00A52E28"/>
    <w:rsid w:val="00A94EC7"/>
    <w:rsid w:val="00AB656C"/>
    <w:rsid w:val="00AE302E"/>
    <w:rsid w:val="00AF3BDA"/>
    <w:rsid w:val="00B011A2"/>
    <w:rsid w:val="00B847AF"/>
    <w:rsid w:val="00B84B0C"/>
    <w:rsid w:val="00B97A80"/>
    <w:rsid w:val="00BB658F"/>
    <w:rsid w:val="00C06CC6"/>
    <w:rsid w:val="00C06E1F"/>
    <w:rsid w:val="00C81B79"/>
    <w:rsid w:val="00C9533F"/>
    <w:rsid w:val="00CA0922"/>
    <w:rsid w:val="00CE5267"/>
    <w:rsid w:val="00CE5C6C"/>
    <w:rsid w:val="00CF6351"/>
    <w:rsid w:val="00D06E71"/>
    <w:rsid w:val="00D5149E"/>
    <w:rsid w:val="00DA567C"/>
    <w:rsid w:val="00DB3364"/>
    <w:rsid w:val="00DC210B"/>
    <w:rsid w:val="00DC2BC2"/>
    <w:rsid w:val="00DF36B2"/>
    <w:rsid w:val="00E1198E"/>
    <w:rsid w:val="00E35EB1"/>
    <w:rsid w:val="00E97F39"/>
    <w:rsid w:val="00EF0C4F"/>
    <w:rsid w:val="00EF3505"/>
    <w:rsid w:val="00F43B38"/>
    <w:rsid w:val="00F64B9D"/>
    <w:rsid w:val="00F77575"/>
    <w:rsid w:val="00FA535A"/>
    <w:rsid w:val="00FD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A19494"/>
  <w15:chartTrackingRefBased/>
  <w15:docId w15:val="{702B02E3-F3F6-4637-946E-0245D015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B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0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0B83"/>
    <w:rPr>
      <w:sz w:val="18"/>
      <w:szCs w:val="18"/>
    </w:rPr>
  </w:style>
  <w:style w:type="table" w:styleId="TableGrid">
    <w:name w:val="Table Grid"/>
    <w:basedOn w:val="TableNormal"/>
    <w:uiPriority w:val="59"/>
    <w:rsid w:val="005E0B8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01927969.4" TargetMode="External"/><Relationship Id="rId13" Type="http://schemas.openxmlformats.org/officeDocument/2006/relationships/hyperlink" Target="https://www.ncbi.nlm.nih.gov/nuccore/NM_214301.2" TargetMode="External"/><Relationship Id="rId18" Type="http://schemas.openxmlformats.org/officeDocument/2006/relationships/hyperlink" Target="https://www.ncbi.nlm.nih.gov/nuccore/NM_001190232.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001097460.1" TargetMode="External"/><Relationship Id="rId7" Type="http://schemas.openxmlformats.org/officeDocument/2006/relationships/hyperlink" Target="https://www.ncbi.nlm.nih.gov/nuccore/NM_001244185.1" TargetMode="External"/><Relationship Id="rId12" Type="http://schemas.openxmlformats.org/officeDocument/2006/relationships/hyperlink" Target="https://www.ncbi.nlm.nih.gov/nuccore/NM_214144.1" TargetMode="External"/><Relationship Id="rId17" Type="http://schemas.openxmlformats.org/officeDocument/2006/relationships/hyperlink" Target="https://www.ncbi.nlm.nih.gov/nuccore/NM_214331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XM_021077275.1" TargetMode="External"/><Relationship Id="rId20" Type="http://schemas.openxmlformats.org/officeDocument/2006/relationships/hyperlink" Target="https://www.ncbi.nlm.nih.gov/nuccore/XM_021095666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021086047.1" TargetMode="External"/><Relationship Id="rId11" Type="http://schemas.openxmlformats.org/officeDocument/2006/relationships/hyperlink" Target="https://www.ncbi.nlm.nih.gov/nuccore/XM_021096742.1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213973.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nuccore/XM_001928869.5" TargetMode="External"/><Relationship Id="rId19" Type="http://schemas.openxmlformats.org/officeDocument/2006/relationships/hyperlink" Target="https://www.ncbi.nlm.nih.gov/nuccore/XM_021067809.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XM_003122832.4" TargetMode="External"/><Relationship Id="rId14" Type="http://schemas.openxmlformats.org/officeDocument/2006/relationships/hyperlink" Target="https://www.ncbi.nlm.nih.gov/nuccore/NM_001190422.1" TargetMode="External"/><Relationship Id="rId22" Type="http://schemas.openxmlformats.org/officeDocument/2006/relationships/hyperlink" Target="https://www.ncbi.nlm.nih.gov/nuccore/NM_001078663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ijayakumar A478</cp:lastModifiedBy>
  <cp:revision>3</cp:revision>
  <dcterms:created xsi:type="dcterms:W3CDTF">2020-10-30T06:33:00Z</dcterms:created>
  <dcterms:modified xsi:type="dcterms:W3CDTF">2021-01-18T14:57:00Z</dcterms:modified>
</cp:coreProperties>
</file>